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B169A" w14:textId="677D5DF0" w:rsidR="00DD3499" w:rsidRPr="00D92A6B" w:rsidRDefault="00DD3499" w:rsidP="00DD3499">
      <w:pPr>
        <w:tabs>
          <w:tab w:val="left" w:pos="16408"/>
          <w:tab w:val="left" w:pos="17263"/>
          <w:tab w:val="left" w:pos="18118"/>
          <w:tab w:val="left" w:pos="18973"/>
          <w:tab w:val="left" w:pos="19828"/>
          <w:tab w:val="left" w:pos="20683"/>
          <w:tab w:val="left" w:pos="21538"/>
          <w:tab w:val="left" w:pos="22393"/>
          <w:tab w:val="left" w:pos="23248"/>
          <w:tab w:val="left" w:pos="24102"/>
          <w:tab w:val="left" w:pos="24956"/>
          <w:tab w:val="left" w:pos="25810"/>
          <w:tab w:val="left" w:pos="26664"/>
          <w:tab w:val="left" w:pos="27518"/>
          <w:tab w:val="left" w:pos="28372"/>
          <w:tab w:val="left" w:pos="29226"/>
          <w:tab w:val="left" w:pos="30080"/>
          <w:tab w:val="left" w:pos="30934"/>
        </w:tabs>
        <w:jc w:val="both"/>
        <w:rPr>
          <w:rFonts w:asciiTheme="majorBidi" w:eastAsia="Times New Roman" w:hAnsiTheme="majorBidi" w:cstheme="majorBidi"/>
          <w:color w:val="000000" w:themeColor="text1"/>
          <w:szCs w:val="22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2</w:t>
      </w:r>
      <w:r>
        <w:rPr>
          <w:rFonts w:asciiTheme="majorBidi" w:eastAsia="Times New Roman" w:hAnsiTheme="majorBidi" w:cstheme="majorBidi"/>
          <w:b/>
          <w:color w:val="000000" w:themeColor="text1"/>
        </w:rPr>
        <w:t xml:space="preserve"> Table</w:t>
      </w:r>
      <w:bookmarkStart w:id="0" w:name="_GoBack"/>
      <w:bookmarkEnd w:id="0"/>
      <w:r w:rsidRPr="00841277">
        <w:rPr>
          <w:rFonts w:asciiTheme="majorBidi" w:eastAsia="Times New Roman" w:hAnsiTheme="majorBidi" w:cstheme="majorBidi"/>
          <w:b/>
          <w:color w:val="000000" w:themeColor="text1"/>
        </w:rPr>
        <w:t>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</w:t>
      </w:r>
      <w:r>
        <w:rPr>
          <w:rFonts w:asciiTheme="majorBidi" w:eastAsia="Times New Roman" w:hAnsiTheme="majorBidi" w:cstheme="majorBidi"/>
          <w:color w:val="000000" w:themeColor="text1"/>
        </w:rPr>
        <w:t>t of growth with fructose on 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</w:t>
      </w:r>
      <w:r>
        <w:rPr>
          <w:rFonts w:asciiTheme="majorBidi" w:eastAsia="Times New Roman" w:hAnsiTheme="majorBidi" w:cstheme="majorBidi"/>
          <w:color w:val="000000" w:themeColor="text1"/>
        </w:rPr>
        <w:t>radioactive substrates as indicated below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y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triple mutant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n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TM).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 </w:t>
      </w:r>
      <w:r w:rsidRPr="00D92A6B">
        <w:rPr>
          <w:rFonts w:asciiTheme="majorBidi" w:eastAsia="Times New Roman" w:hAnsiTheme="majorBidi" w:cstheme="majorBidi"/>
          <w:i/>
          <w:iCs/>
          <w:color w:val="000000" w:themeColor="text1"/>
          <w:szCs w:val="22"/>
        </w:rPr>
        <w:t>E. coli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>TM was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grown in LB or LB plus 0.2% fructose 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with 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5 </w:t>
      </w:r>
      <w:proofErr w:type="spellStart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mM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MgSO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  <w:vertAlign w:val="subscript"/>
        </w:rPr>
        <w:t>4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>in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both media.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All radioactive substrates were used at 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>20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</w:t>
      </w:r>
      <w:proofErr w:type="spellStart"/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M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, each containing 5 </w:t>
      </w:r>
      <w:proofErr w:type="spellStart"/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Ci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/</w:t>
      </w:r>
      <w:proofErr w:type="spellStart"/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mole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except for [</w:t>
      </w:r>
      <w:r w:rsidRPr="00351B24">
        <w:rPr>
          <w:rFonts w:asciiTheme="majorBidi" w:eastAsia="Times New Roman" w:hAnsiTheme="majorBidi" w:cstheme="majorBidi"/>
          <w:color w:val="000000" w:themeColor="text1"/>
          <w:szCs w:val="22"/>
          <w:vertAlign w:val="superscript"/>
        </w:rPr>
        <w:t>3</w:t>
      </w:r>
      <w:proofErr w:type="gramStart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H]galactitol</w:t>
      </w:r>
      <w:proofErr w:type="gram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which was used at 30 </w:t>
      </w:r>
      <w:proofErr w:type="spellStart"/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Ci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/</w:t>
      </w:r>
      <w:proofErr w:type="spellStart"/>
      <w:r w:rsidRPr="00D92A6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lang w:eastAsia="zh-CN"/>
        </w:rPr>
        <w:t>μ</w:t>
      </w:r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mole</w:t>
      </w:r>
      <w:proofErr w:type="spellEnd"/>
      <w:r w:rsidRPr="00D92A6B">
        <w:rPr>
          <w:rFonts w:asciiTheme="majorBidi" w:eastAsia="Times New Roman" w:hAnsiTheme="majorBidi" w:cstheme="majorBidi"/>
          <w:color w:val="000000" w:themeColor="text1"/>
          <w:szCs w:val="22"/>
        </w:rPr>
        <w:t>.</w:t>
      </w:r>
      <w:r>
        <w:rPr>
          <w:rFonts w:asciiTheme="majorBidi" w:eastAsia="Times New Roman" w:hAnsiTheme="majorBidi" w:cstheme="majorBidi"/>
          <w:color w:val="000000" w:themeColor="text1"/>
          <w:szCs w:val="22"/>
        </w:rPr>
        <w:t xml:space="preserve"> These concentrations and specific activities were used throughout these studies for transport assays (see Experimental Procedures).</w:t>
      </w:r>
    </w:p>
    <w:p w14:paraId="484ED049" w14:textId="77777777" w:rsidR="00DD3499" w:rsidRPr="00D54F9C" w:rsidRDefault="00DD3499" w:rsidP="00DD3499">
      <w:pPr>
        <w:tabs>
          <w:tab w:val="left" w:pos="16408"/>
          <w:tab w:val="left" w:pos="17263"/>
          <w:tab w:val="left" w:pos="18118"/>
          <w:tab w:val="left" w:pos="18973"/>
          <w:tab w:val="left" w:pos="19828"/>
          <w:tab w:val="left" w:pos="20683"/>
          <w:tab w:val="left" w:pos="21538"/>
          <w:tab w:val="left" w:pos="22393"/>
          <w:tab w:val="left" w:pos="23248"/>
          <w:tab w:val="left" w:pos="24102"/>
          <w:tab w:val="left" w:pos="24956"/>
          <w:tab w:val="left" w:pos="25810"/>
          <w:tab w:val="left" w:pos="26664"/>
          <w:tab w:val="left" w:pos="27518"/>
          <w:tab w:val="left" w:pos="28372"/>
          <w:tab w:val="left" w:pos="29226"/>
          <w:tab w:val="left" w:pos="30080"/>
          <w:tab w:val="left" w:pos="30934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W w:w="10392" w:type="dxa"/>
        <w:tblInd w:w="93" w:type="dxa"/>
        <w:tblLook w:val="04A0" w:firstRow="1" w:lastRow="0" w:firstColumn="1" w:lastColumn="0" w:noHBand="0" w:noVBand="1"/>
      </w:tblPr>
      <w:tblGrid>
        <w:gridCol w:w="2136"/>
        <w:gridCol w:w="1347"/>
        <w:gridCol w:w="1012"/>
        <w:gridCol w:w="1347"/>
        <w:gridCol w:w="1352"/>
        <w:gridCol w:w="1260"/>
        <w:gridCol w:w="1019"/>
        <w:gridCol w:w="919"/>
      </w:tblGrid>
      <w:tr w:rsidR="00DD3499" w:rsidRPr="00D54F9C" w14:paraId="61523608" w14:textId="77777777" w:rsidTr="001B0936">
        <w:trPr>
          <w:trHeight w:val="253"/>
        </w:trPr>
        <w:tc>
          <w:tcPr>
            <w:tcW w:w="21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2995F28" w14:textId="77777777" w:rsidR="00DD3499" w:rsidRPr="00523478" w:rsidRDefault="00DD3499" w:rsidP="001B0936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505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20E444D2" w14:textId="77777777" w:rsidR="00DD3499" w:rsidRPr="00523478" w:rsidRDefault="00DD3499" w:rsidP="001B093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34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ransport activity   </w:t>
            </w:r>
          </w:p>
          <w:p w14:paraId="7030E41C" w14:textId="77777777" w:rsidR="00DD3499" w:rsidRPr="00523478" w:rsidRDefault="00DD3499" w:rsidP="001B093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34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PM/min/0.1 OD/0.1 ml)</w:t>
            </w:r>
          </w:p>
        </w:tc>
        <w:tc>
          <w:tcPr>
            <w:tcW w:w="3198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ABEC60" w14:textId="77777777" w:rsidR="00DD3499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4497EF6C" w14:textId="77777777" w:rsidR="00DD3499" w:rsidRPr="00523478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M</w:t>
            </w:r>
          </w:p>
          <w:p w14:paraId="13C8E631" w14:textId="77777777" w:rsidR="00DD3499" w:rsidRPr="00523478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B+Fructose</w:t>
            </w:r>
            <w:proofErr w:type="spellEnd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/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LB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</w:t>
            </w:r>
          </w:p>
          <w:p w14:paraId="1D33A51E" w14:textId="77777777" w:rsidR="00DD3499" w:rsidRPr="00523478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 </w:t>
            </w:r>
          </w:p>
        </w:tc>
      </w:tr>
      <w:tr w:rsidR="00DD3499" w:rsidRPr="00D54F9C" w14:paraId="40D6E622" w14:textId="77777777" w:rsidTr="001B0936">
        <w:trPr>
          <w:trHeight w:val="60"/>
        </w:trPr>
        <w:tc>
          <w:tcPr>
            <w:tcW w:w="21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FAB59" w14:textId="77777777" w:rsidR="00DD3499" w:rsidRPr="0087781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6A8D3206" w14:textId="77777777" w:rsidR="00DD3499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M</w:t>
            </w:r>
          </w:p>
          <w:p w14:paraId="45C4EEF7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LB)</w:t>
            </w:r>
          </w:p>
        </w:tc>
        <w:tc>
          <w:tcPr>
            <w:tcW w:w="26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2F104AF4" w14:textId="77777777" w:rsidR="00DD3499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M</w:t>
            </w:r>
          </w:p>
          <w:p w14:paraId="1F18489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B+Fructos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3198" w:type="dxa"/>
            <w:gridSpan w:val="3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1A5631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DD3499" w:rsidRPr="00D54F9C" w14:paraId="6A5014DA" w14:textId="77777777" w:rsidTr="001B0936">
        <w:trPr>
          <w:trHeight w:val="332"/>
        </w:trPr>
        <w:tc>
          <w:tcPr>
            <w:tcW w:w="21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78777" w14:textId="77777777" w:rsidR="00DD3499" w:rsidRPr="0087781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48864" w14:textId="77777777" w:rsidR="00DD3499" w:rsidRPr="00523478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14BF5" w14:textId="77777777" w:rsidR="00DD3499" w:rsidRPr="00523478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BB180" w14:textId="77777777" w:rsidR="00DD3499" w:rsidRPr="00523478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53786" w14:textId="77777777" w:rsidR="00DD3499" w:rsidRPr="00523478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FC6C0" w14:textId="77777777" w:rsidR="00DD3499" w:rsidRPr="00523478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8A0FF" w14:textId="77777777" w:rsidR="00DD3499" w:rsidRPr="00523478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52A2E" w14:textId="77777777" w:rsidR="00DD3499" w:rsidRPr="00523478" w:rsidRDefault="00DD3499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DD3499" w:rsidRPr="00D54F9C" w14:paraId="6F43550A" w14:textId="77777777" w:rsidTr="001B0936">
        <w:trPr>
          <w:trHeight w:val="332"/>
        </w:trPr>
        <w:tc>
          <w:tcPr>
            <w:tcW w:w="21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CEFDA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A2CF3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B4D4D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79CF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AD755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3CF9C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09DE9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6F8CA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DD3499" w:rsidRPr="00D54F9C" w14:paraId="25A508B9" w14:textId="77777777" w:rsidTr="001B0936">
        <w:trPr>
          <w:trHeight w:val="332"/>
        </w:trPr>
        <w:tc>
          <w:tcPr>
            <w:tcW w:w="21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263E9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F9E1D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1886A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B2818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DF58A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7A4A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D237A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6DACF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D3499" w:rsidRPr="00D54F9C" w14:paraId="45C7FDCF" w14:textId="77777777" w:rsidTr="001B0936">
        <w:trPr>
          <w:trHeight w:val="332"/>
        </w:trPr>
        <w:tc>
          <w:tcPr>
            <w:tcW w:w="21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C6CA9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165DC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D9A4A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4DBE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510A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C812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38EA1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3B231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DD3499" w:rsidRPr="00D54F9C" w14:paraId="039B5431" w14:textId="77777777" w:rsidTr="001B0936">
        <w:trPr>
          <w:trHeight w:val="332"/>
        </w:trPr>
        <w:tc>
          <w:tcPr>
            <w:tcW w:w="21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60B948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0B2C9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78243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D3BD9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DE93F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9E1A3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21C8D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E5479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D3499" w:rsidRPr="00D54F9C" w14:paraId="48BE6FB0" w14:textId="77777777" w:rsidTr="001B0936">
        <w:trPr>
          <w:trHeight w:val="332"/>
        </w:trPr>
        <w:tc>
          <w:tcPr>
            <w:tcW w:w="21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9920C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</w:t>
            </w: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etylglucosamin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4CF2E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CD2D4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0F4EB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0B668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2A838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C5087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9F8E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DD3499" w:rsidRPr="00D54F9C" w14:paraId="15E1DAEE" w14:textId="77777777" w:rsidTr="001B0936">
        <w:trPr>
          <w:trHeight w:val="332"/>
        </w:trPr>
        <w:tc>
          <w:tcPr>
            <w:tcW w:w="21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F8E80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A9CFD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5839B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6A827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A7A7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5701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9BB3C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0ABF6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D3499" w:rsidRPr="00D54F9C" w14:paraId="70B1B681" w14:textId="77777777" w:rsidTr="001B0936">
        <w:trPr>
          <w:trHeight w:val="332"/>
        </w:trPr>
        <w:tc>
          <w:tcPr>
            <w:tcW w:w="21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898C8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9EC99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8F6A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88337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EA72D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04D28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CA8E8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8C10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DD3499" w:rsidRPr="00D54F9C" w14:paraId="2F39BC1D" w14:textId="77777777" w:rsidTr="001B0936">
        <w:trPr>
          <w:trHeight w:val="332"/>
        </w:trPr>
        <w:tc>
          <w:tcPr>
            <w:tcW w:w="21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35CF6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glucoside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22B00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86C8D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936FC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F529D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12E9E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665E95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74549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D3499" w:rsidRPr="00D54F9C" w14:paraId="64EF5842" w14:textId="77777777" w:rsidTr="001B0936">
        <w:trPr>
          <w:trHeight w:val="332"/>
        </w:trPr>
        <w:tc>
          <w:tcPr>
            <w:tcW w:w="21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28006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637B3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3BFD8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39802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B7D10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99DB7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43339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DDEF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DD3499" w:rsidRPr="00D54F9C" w14:paraId="1E7F1DFE" w14:textId="77777777" w:rsidTr="001B0936">
        <w:trPr>
          <w:trHeight w:val="332"/>
        </w:trPr>
        <w:tc>
          <w:tcPr>
            <w:tcW w:w="21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9D476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88FB3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DC841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833C3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6AAFD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A7C02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4393C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48AD6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D3499" w:rsidRPr="00D54F9C" w14:paraId="08D0B2D0" w14:textId="77777777" w:rsidTr="001B0936">
        <w:trPr>
          <w:trHeight w:val="332"/>
        </w:trPr>
        <w:tc>
          <w:tcPr>
            <w:tcW w:w="21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E62A2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A8DA8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57B3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636A2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ABF10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0BD53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C045F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0AE05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DD3499" w:rsidRPr="00D54F9C" w14:paraId="1C08F6AD" w14:textId="77777777" w:rsidTr="001B0936">
        <w:trPr>
          <w:trHeight w:val="332"/>
        </w:trPr>
        <w:tc>
          <w:tcPr>
            <w:tcW w:w="21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8837E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95FE0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FEBD1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689CA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0F48E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2D42F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2FECA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584EB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D3499" w:rsidRPr="00D54F9C" w14:paraId="34DEFBD0" w14:textId="77777777" w:rsidTr="001B0936">
        <w:trPr>
          <w:trHeight w:val="332"/>
        </w:trPr>
        <w:tc>
          <w:tcPr>
            <w:tcW w:w="21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C1361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0437B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9BE51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71432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EBC25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4CC8E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839C1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C769C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DD3499" w:rsidRPr="00D54F9C" w14:paraId="330B6D8A" w14:textId="77777777" w:rsidTr="001B0936">
        <w:trPr>
          <w:trHeight w:val="332"/>
        </w:trPr>
        <w:tc>
          <w:tcPr>
            <w:tcW w:w="21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F3CCB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C169A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C1081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D06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4A0FC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0CBC7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637CE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7C19C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DD3499" w:rsidRPr="00D54F9C" w14:paraId="14EBAB7D" w14:textId="77777777" w:rsidTr="001B0936">
        <w:trPr>
          <w:trHeight w:val="332"/>
        </w:trPr>
        <w:tc>
          <w:tcPr>
            <w:tcW w:w="21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6283D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2347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2959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64C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3CC21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03C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CB174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05F8B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E3E5F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DD3499" w:rsidRPr="00D54F9C" w14:paraId="16DADBFA" w14:textId="77777777" w:rsidTr="001B0936">
        <w:trPr>
          <w:trHeight w:val="332"/>
        </w:trPr>
        <w:tc>
          <w:tcPr>
            <w:tcW w:w="21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1EA03F" w14:textId="77777777" w:rsidR="00DD3499" w:rsidRPr="00523478" w:rsidRDefault="00DD3499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64F74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2E252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1AB6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A976E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017B3" w14:textId="77777777" w:rsidR="00DD3499" w:rsidRPr="00D54F9C" w:rsidRDefault="00DD3499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A0579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0BC76" w14:textId="77777777" w:rsidR="00DD3499" w:rsidRPr="00D54F9C" w:rsidRDefault="00DD3499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1087848F" w14:textId="6535C8E1" w:rsidR="00E23E00" w:rsidRDefault="00DD3499"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ab/>
      </w:r>
    </w:p>
    <w:sectPr w:rsidR="00E23E00" w:rsidSect="00DD34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499"/>
    <w:rsid w:val="00003D9C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5B04"/>
    <w:rsid w:val="003779AA"/>
    <w:rsid w:val="003A5362"/>
    <w:rsid w:val="003D02B0"/>
    <w:rsid w:val="003D0D18"/>
    <w:rsid w:val="003D35F6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63899"/>
    <w:rsid w:val="00B66F75"/>
    <w:rsid w:val="00BA001C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D3499"/>
    <w:rsid w:val="00DE68E0"/>
    <w:rsid w:val="00DF0F23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360B3"/>
  <w15:chartTrackingRefBased/>
  <w15:docId w15:val="{26F83F06-AA9A-DF4B-B9EF-939E6727F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349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3499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1</cp:revision>
  <dcterms:created xsi:type="dcterms:W3CDTF">2019-10-23T18:45:00Z</dcterms:created>
  <dcterms:modified xsi:type="dcterms:W3CDTF">2019-10-23T18:45:00Z</dcterms:modified>
</cp:coreProperties>
</file>